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22629" w14:textId="31B97320" w:rsidR="005C183D" w:rsidRDefault="005C183D" w:rsidP="005C183D">
      <w:pPr>
        <w:rPr>
          <w:b/>
          <w:bCs/>
        </w:rPr>
      </w:pPr>
      <w:bookmarkStart w:id="0" w:name="_Hlk144406512"/>
      <w:r>
        <w:rPr>
          <w:b/>
          <w:bCs/>
        </w:rPr>
        <w:t>Additional file 1</w:t>
      </w:r>
      <w:r w:rsidRPr="00E3152B">
        <w:rPr>
          <w:b/>
          <w:bCs/>
        </w:rPr>
        <w:t>. Inclusion and exclusion criteria</w:t>
      </w:r>
      <w:r w:rsidR="00D173AF">
        <w:rPr>
          <w:b/>
          <w:bCs/>
        </w:rPr>
        <w:t xml:space="preserve"> for studies included in the review</w:t>
      </w:r>
      <w:r w:rsidRPr="00E3152B">
        <w:rPr>
          <w:b/>
          <w:bCs/>
        </w:rPr>
        <w:t>:</w:t>
      </w:r>
    </w:p>
    <w:tbl>
      <w:tblPr>
        <w:tblStyle w:val="TableGrid"/>
        <w:tblW w:w="10916" w:type="dxa"/>
        <w:tblInd w:w="-856" w:type="dxa"/>
        <w:tblLook w:val="04A0" w:firstRow="1" w:lastRow="0" w:firstColumn="1" w:lastColumn="0" w:noHBand="0" w:noVBand="1"/>
      </w:tblPr>
      <w:tblGrid>
        <w:gridCol w:w="10916"/>
      </w:tblGrid>
      <w:tr w:rsidR="00331F28" w14:paraId="70AC4E40" w14:textId="77777777" w:rsidTr="00A26ED2">
        <w:tc>
          <w:tcPr>
            <w:tcW w:w="10916" w:type="dxa"/>
          </w:tcPr>
          <w:p w14:paraId="3421A636" w14:textId="77777777" w:rsidR="00331F28" w:rsidRPr="00A26ED2" w:rsidRDefault="00331F28" w:rsidP="005C183D">
            <w:pPr>
              <w:rPr>
                <w:b/>
                <w:bCs/>
                <w:sz w:val="20"/>
                <w:szCs w:val="20"/>
              </w:rPr>
            </w:pPr>
            <w:r w:rsidRPr="00A26ED2">
              <w:rPr>
                <w:b/>
                <w:bCs/>
                <w:sz w:val="20"/>
                <w:szCs w:val="20"/>
              </w:rPr>
              <w:t>Study inclusion criteria:</w:t>
            </w:r>
          </w:p>
          <w:p w14:paraId="17EC9C9A" w14:textId="77777777" w:rsidR="00B131A8" w:rsidRPr="00A26ED2" w:rsidRDefault="00B131A8" w:rsidP="005C183D">
            <w:pPr>
              <w:rPr>
                <w:b/>
                <w:bCs/>
                <w:sz w:val="20"/>
                <w:szCs w:val="20"/>
              </w:rPr>
            </w:pPr>
          </w:p>
          <w:p w14:paraId="014A82C0" w14:textId="575CA32B" w:rsidR="00331F28" w:rsidRPr="00A26ED2" w:rsidRDefault="00331F28" w:rsidP="005C183D">
            <w:pPr>
              <w:rPr>
                <w:b/>
                <w:bCs/>
                <w:sz w:val="20"/>
                <w:szCs w:val="20"/>
              </w:rPr>
            </w:pPr>
            <w:r w:rsidRPr="00A26ED2">
              <w:rPr>
                <w:b/>
                <w:bCs/>
                <w:sz w:val="20"/>
                <w:szCs w:val="20"/>
              </w:rPr>
              <w:t>Population:</w:t>
            </w:r>
          </w:p>
          <w:p w14:paraId="10D4015D" w14:textId="5E71BE63" w:rsidR="00B131A8" w:rsidRPr="00A26ED2" w:rsidRDefault="00B131A8" w:rsidP="005C183D">
            <w:pPr>
              <w:rPr>
                <w:sz w:val="20"/>
                <w:szCs w:val="20"/>
              </w:rPr>
            </w:pPr>
            <w:r w:rsidRPr="00A26ED2">
              <w:rPr>
                <w:sz w:val="20"/>
                <w:szCs w:val="20"/>
              </w:rPr>
              <w:t xml:space="preserve">Studies reporting women &gt;18 and with a confirmed SBC diagnosis who accessed/received treatment with SACT. </w:t>
            </w:r>
            <w:r w:rsidR="00590237">
              <w:rPr>
                <w:sz w:val="20"/>
                <w:szCs w:val="20"/>
              </w:rPr>
              <w:t>This</w:t>
            </w:r>
            <w:r w:rsidRPr="00A26ED2">
              <w:rPr>
                <w:sz w:val="20"/>
                <w:szCs w:val="20"/>
              </w:rPr>
              <w:t xml:space="preserve"> will include studies reporting all clinical sub types across all sites of metastases and will include de novo </w:t>
            </w:r>
            <w:r w:rsidR="00590237">
              <w:rPr>
                <w:sz w:val="20"/>
                <w:szCs w:val="20"/>
              </w:rPr>
              <w:t xml:space="preserve">and recurrent </w:t>
            </w:r>
            <w:r w:rsidRPr="00A26ED2">
              <w:rPr>
                <w:sz w:val="20"/>
                <w:szCs w:val="20"/>
              </w:rPr>
              <w:t>presentations.</w:t>
            </w:r>
          </w:p>
          <w:p w14:paraId="1BEA14C5" w14:textId="77777777" w:rsidR="00863760" w:rsidRPr="00A26ED2" w:rsidRDefault="00863760" w:rsidP="005C183D">
            <w:pPr>
              <w:rPr>
                <w:sz w:val="20"/>
                <w:szCs w:val="20"/>
              </w:rPr>
            </w:pPr>
          </w:p>
          <w:p w14:paraId="77224172" w14:textId="77777777" w:rsidR="00331F28" w:rsidRPr="00A26ED2" w:rsidRDefault="00331F28" w:rsidP="005C183D">
            <w:pPr>
              <w:rPr>
                <w:b/>
                <w:bCs/>
                <w:sz w:val="20"/>
                <w:szCs w:val="20"/>
              </w:rPr>
            </w:pPr>
            <w:r w:rsidRPr="00A26ED2">
              <w:rPr>
                <w:b/>
                <w:bCs/>
                <w:sz w:val="20"/>
                <w:szCs w:val="20"/>
              </w:rPr>
              <w:t>Phenomena of interest/exposure(s):</w:t>
            </w:r>
          </w:p>
          <w:p w14:paraId="056BAA87" w14:textId="77777777" w:rsidR="00863760" w:rsidRPr="00A26ED2" w:rsidRDefault="00863760" w:rsidP="00863760">
            <w:pPr>
              <w:rPr>
                <w:sz w:val="20"/>
                <w:szCs w:val="20"/>
              </w:rPr>
            </w:pPr>
            <w:r w:rsidRPr="00A26ED2">
              <w:rPr>
                <w:sz w:val="20"/>
                <w:szCs w:val="20"/>
              </w:rPr>
              <w:t xml:space="preserve">Studies which explore factors that are associated with access to SACT for SBC. </w:t>
            </w:r>
          </w:p>
          <w:p w14:paraId="2B43084B" w14:textId="23646A6B" w:rsidR="00863760" w:rsidRPr="00A26ED2" w:rsidRDefault="00863760" w:rsidP="00863760">
            <w:pPr>
              <w:rPr>
                <w:sz w:val="20"/>
                <w:szCs w:val="20"/>
              </w:rPr>
            </w:pPr>
            <w:r w:rsidRPr="00A26ED2">
              <w:rPr>
                <w:sz w:val="20"/>
                <w:szCs w:val="20"/>
              </w:rPr>
              <w:t>Studies reporting individual factors, which include, age, gender, sexual orientation, race/ethnicity, socioeconomic status, education, language and literacy, psychosocial characteristics.</w:t>
            </w:r>
            <w:r w:rsidR="00590237">
              <w:rPr>
                <w:sz w:val="20"/>
                <w:szCs w:val="20"/>
              </w:rPr>
              <w:t xml:space="preserve"> Studies reporting c</w:t>
            </w:r>
            <w:r w:rsidRPr="00A26ED2">
              <w:rPr>
                <w:sz w:val="20"/>
                <w:szCs w:val="20"/>
              </w:rPr>
              <w:t xml:space="preserve">linical characteristics which include, </w:t>
            </w:r>
            <w:r w:rsidR="00590237">
              <w:rPr>
                <w:sz w:val="20"/>
                <w:szCs w:val="20"/>
              </w:rPr>
              <w:t xml:space="preserve">clinical </w:t>
            </w:r>
            <w:r w:rsidRPr="00A26ED2">
              <w:rPr>
                <w:sz w:val="20"/>
                <w:szCs w:val="20"/>
              </w:rPr>
              <w:t>sub type, HR status, HER2 status, previous treatment response</w:t>
            </w:r>
            <w:r w:rsidR="00590237">
              <w:rPr>
                <w:sz w:val="20"/>
                <w:szCs w:val="20"/>
              </w:rPr>
              <w:t xml:space="preserve"> and </w:t>
            </w:r>
            <w:r w:rsidRPr="00A26ED2">
              <w:rPr>
                <w:sz w:val="20"/>
                <w:szCs w:val="20"/>
              </w:rPr>
              <w:t>physician characteristics.</w:t>
            </w:r>
          </w:p>
          <w:p w14:paraId="45A1EB4E" w14:textId="77777777" w:rsidR="00863760" w:rsidRPr="00A26ED2" w:rsidRDefault="00863760" w:rsidP="00863760">
            <w:pPr>
              <w:rPr>
                <w:sz w:val="20"/>
                <w:szCs w:val="20"/>
              </w:rPr>
            </w:pPr>
          </w:p>
          <w:p w14:paraId="6FCCE2CE" w14:textId="77777777" w:rsidR="00863760" w:rsidRPr="00A26ED2" w:rsidRDefault="00863760" w:rsidP="00863760">
            <w:pPr>
              <w:rPr>
                <w:sz w:val="20"/>
                <w:szCs w:val="20"/>
              </w:rPr>
            </w:pPr>
            <w:r w:rsidRPr="00A26ED2">
              <w:rPr>
                <w:sz w:val="20"/>
                <w:szCs w:val="20"/>
              </w:rPr>
              <w:t>Contextual factors which include geography and geographical location, distance, travel time, health region, catchment/referral areas and organisational factors including, health care system factors, capacity, service availability.</w:t>
            </w:r>
          </w:p>
          <w:p w14:paraId="6B008DA1" w14:textId="77777777" w:rsidR="00863760" w:rsidRPr="00A26ED2" w:rsidRDefault="00863760" w:rsidP="005C183D">
            <w:pPr>
              <w:rPr>
                <w:b/>
                <w:bCs/>
                <w:sz w:val="20"/>
                <w:szCs w:val="20"/>
              </w:rPr>
            </w:pPr>
          </w:p>
          <w:p w14:paraId="18A05890" w14:textId="77777777" w:rsidR="00331F28" w:rsidRPr="00A26ED2" w:rsidRDefault="00331F28" w:rsidP="005C183D">
            <w:pPr>
              <w:rPr>
                <w:b/>
                <w:bCs/>
                <w:sz w:val="20"/>
                <w:szCs w:val="20"/>
              </w:rPr>
            </w:pPr>
            <w:r w:rsidRPr="00A26ED2">
              <w:rPr>
                <w:b/>
                <w:bCs/>
                <w:sz w:val="20"/>
                <w:szCs w:val="20"/>
              </w:rPr>
              <w:t>Comparator:</w:t>
            </w:r>
          </w:p>
          <w:p w14:paraId="220FB194" w14:textId="03F6B0D7" w:rsidR="00863760" w:rsidRPr="00A26ED2" w:rsidRDefault="00863760" w:rsidP="005C183D">
            <w:pPr>
              <w:rPr>
                <w:sz w:val="20"/>
                <w:szCs w:val="20"/>
              </w:rPr>
            </w:pPr>
            <w:r w:rsidRPr="00A26ED2">
              <w:rPr>
                <w:sz w:val="20"/>
                <w:szCs w:val="20"/>
              </w:rPr>
              <w:t>Usual care</w:t>
            </w:r>
          </w:p>
          <w:p w14:paraId="2FDA4D1E" w14:textId="77777777" w:rsidR="00863760" w:rsidRPr="00A26ED2" w:rsidRDefault="00863760" w:rsidP="005C183D">
            <w:pPr>
              <w:rPr>
                <w:b/>
                <w:bCs/>
                <w:sz w:val="20"/>
                <w:szCs w:val="20"/>
              </w:rPr>
            </w:pPr>
          </w:p>
          <w:p w14:paraId="014BFF56" w14:textId="77777777" w:rsidR="00331F28" w:rsidRPr="00A26ED2" w:rsidRDefault="00331F28" w:rsidP="005C183D">
            <w:pPr>
              <w:rPr>
                <w:b/>
                <w:bCs/>
                <w:sz w:val="20"/>
                <w:szCs w:val="20"/>
              </w:rPr>
            </w:pPr>
            <w:r w:rsidRPr="00A26ED2">
              <w:rPr>
                <w:b/>
                <w:bCs/>
                <w:sz w:val="20"/>
                <w:szCs w:val="20"/>
              </w:rPr>
              <w:t>Outcome:</w:t>
            </w:r>
          </w:p>
          <w:p w14:paraId="0E37878A" w14:textId="01583475" w:rsidR="00863760" w:rsidRPr="00A26ED2" w:rsidRDefault="00863760" w:rsidP="005C183D">
            <w:pPr>
              <w:rPr>
                <w:sz w:val="20"/>
                <w:szCs w:val="20"/>
              </w:rPr>
            </w:pPr>
            <w:r w:rsidRPr="00A26ED2">
              <w:rPr>
                <w:sz w:val="20"/>
                <w:szCs w:val="20"/>
              </w:rPr>
              <w:t>Studies which report access to, receipt and utilization of SACT.</w:t>
            </w:r>
          </w:p>
          <w:p w14:paraId="6C831B9C" w14:textId="77777777" w:rsidR="00863760" w:rsidRPr="00A26ED2" w:rsidRDefault="00863760" w:rsidP="005C183D">
            <w:pPr>
              <w:rPr>
                <w:b/>
                <w:bCs/>
                <w:sz w:val="20"/>
                <w:szCs w:val="20"/>
              </w:rPr>
            </w:pPr>
          </w:p>
          <w:p w14:paraId="6701FB18" w14:textId="2FE12CDE" w:rsidR="00331F28" w:rsidRPr="00A26ED2" w:rsidRDefault="00331F28" w:rsidP="005C183D">
            <w:pPr>
              <w:rPr>
                <w:b/>
                <w:bCs/>
                <w:sz w:val="20"/>
                <w:szCs w:val="20"/>
              </w:rPr>
            </w:pPr>
            <w:r w:rsidRPr="00A26ED2">
              <w:rPr>
                <w:b/>
                <w:bCs/>
                <w:sz w:val="20"/>
                <w:szCs w:val="20"/>
              </w:rPr>
              <w:t>Type of study:</w:t>
            </w:r>
          </w:p>
          <w:p w14:paraId="6942C45D" w14:textId="1F9EC550" w:rsidR="00863760" w:rsidRPr="00A26ED2" w:rsidRDefault="00863760" w:rsidP="00863760">
            <w:pPr>
              <w:rPr>
                <w:sz w:val="20"/>
                <w:szCs w:val="20"/>
              </w:rPr>
            </w:pPr>
            <w:r w:rsidRPr="00A26ED2">
              <w:rPr>
                <w:sz w:val="20"/>
                <w:szCs w:val="20"/>
              </w:rPr>
              <w:t xml:space="preserve">Quantitative, qualitative and mixed methods studies. This will include observational, cross sectional, longitudinal and analytic studies, including, epidemiological studies, case control and cohort studies. Qualitative studies will include designs such as phenomenology, grounded theory, ethnography, action research and feminist research. </w:t>
            </w:r>
          </w:p>
          <w:p w14:paraId="41741501" w14:textId="77777777" w:rsidR="00863760" w:rsidRPr="00A26ED2" w:rsidRDefault="00863760" w:rsidP="00863760">
            <w:pPr>
              <w:rPr>
                <w:sz w:val="20"/>
                <w:szCs w:val="20"/>
              </w:rPr>
            </w:pPr>
          </w:p>
          <w:p w14:paraId="1D568C73" w14:textId="77777777" w:rsidR="00863760" w:rsidRPr="00A26ED2" w:rsidRDefault="00863760" w:rsidP="00863760">
            <w:pPr>
              <w:rPr>
                <w:sz w:val="20"/>
                <w:szCs w:val="20"/>
              </w:rPr>
            </w:pPr>
            <w:r w:rsidRPr="00A26ED2">
              <w:rPr>
                <w:sz w:val="20"/>
                <w:szCs w:val="20"/>
              </w:rPr>
              <w:t>Mixed method studies will only be considered if data from the quantitative or qualitative components can be clearly extracted.</w:t>
            </w:r>
          </w:p>
          <w:p w14:paraId="1C56DD63" w14:textId="77777777" w:rsidR="00863760" w:rsidRPr="00A26ED2" w:rsidRDefault="00863760" w:rsidP="00863760">
            <w:pPr>
              <w:rPr>
                <w:sz w:val="20"/>
                <w:szCs w:val="20"/>
              </w:rPr>
            </w:pPr>
          </w:p>
          <w:p w14:paraId="4B77EEFD" w14:textId="77777777" w:rsidR="00863760" w:rsidRPr="00A26ED2" w:rsidRDefault="00863760" w:rsidP="00863760">
            <w:pPr>
              <w:rPr>
                <w:sz w:val="20"/>
                <w:szCs w:val="20"/>
              </w:rPr>
            </w:pPr>
            <w:r w:rsidRPr="00A26ED2">
              <w:rPr>
                <w:sz w:val="20"/>
                <w:szCs w:val="20"/>
              </w:rPr>
              <w:t>Studies published in English language, from January 2000 onwards, peer reviewed, original research, reporting quantitative, qualitative or mixed methods.</w:t>
            </w:r>
          </w:p>
          <w:p w14:paraId="0131AB18" w14:textId="77777777" w:rsidR="00331F28" w:rsidRPr="00A26ED2" w:rsidRDefault="00331F28" w:rsidP="005C183D">
            <w:pPr>
              <w:rPr>
                <w:b/>
                <w:bCs/>
                <w:sz w:val="20"/>
                <w:szCs w:val="20"/>
              </w:rPr>
            </w:pPr>
          </w:p>
          <w:p w14:paraId="765304E1" w14:textId="77777777" w:rsidR="00331F28" w:rsidRPr="00A26ED2" w:rsidRDefault="00331F28" w:rsidP="005C183D">
            <w:pPr>
              <w:rPr>
                <w:b/>
                <w:bCs/>
                <w:sz w:val="20"/>
                <w:szCs w:val="20"/>
              </w:rPr>
            </w:pPr>
            <w:r w:rsidRPr="00A26ED2">
              <w:rPr>
                <w:b/>
                <w:bCs/>
                <w:sz w:val="20"/>
                <w:szCs w:val="20"/>
              </w:rPr>
              <w:t>Study exclusion criteria:</w:t>
            </w:r>
          </w:p>
          <w:p w14:paraId="2EC3C583" w14:textId="77777777" w:rsidR="00590237" w:rsidRDefault="00590237" w:rsidP="00331F28">
            <w:pPr>
              <w:rPr>
                <w:b/>
                <w:bCs/>
                <w:sz w:val="20"/>
                <w:szCs w:val="20"/>
              </w:rPr>
            </w:pPr>
          </w:p>
          <w:p w14:paraId="14D2FB57" w14:textId="607CCCA5" w:rsidR="00331F28" w:rsidRDefault="00331F28" w:rsidP="00331F28">
            <w:pPr>
              <w:rPr>
                <w:b/>
                <w:bCs/>
                <w:sz w:val="20"/>
                <w:szCs w:val="20"/>
              </w:rPr>
            </w:pPr>
            <w:r w:rsidRPr="00A26ED2">
              <w:rPr>
                <w:b/>
                <w:bCs/>
                <w:sz w:val="20"/>
                <w:szCs w:val="20"/>
              </w:rPr>
              <w:t>Population:</w:t>
            </w:r>
          </w:p>
          <w:p w14:paraId="2E09C59E" w14:textId="77777777" w:rsidR="00590237" w:rsidRPr="00590237" w:rsidRDefault="00590237" w:rsidP="00590237">
            <w:pPr>
              <w:rPr>
                <w:sz w:val="20"/>
                <w:szCs w:val="20"/>
              </w:rPr>
            </w:pPr>
            <w:r w:rsidRPr="00590237">
              <w:rPr>
                <w:sz w:val="20"/>
                <w:szCs w:val="20"/>
              </w:rPr>
              <w:t>Studies reporting primary and/or locally advanced (LABC) early stage (I-III) breast cancer only.</w:t>
            </w:r>
          </w:p>
          <w:p w14:paraId="3A4B104A" w14:textId="77777777" w:rsidR="00590237" w:rsidRPr="00590237" w:rsidRDefault="00590237" w:rsidP="00590237">
            <w:pPr>
              <w:rPr>
                <w:sz w:val="20"/>
                <w:szCs w:val="20"/>
              </w:rPr>
            </w:pPr>
            <w:r w:rsidRPr="00590237">
              <w:rPr>
                <w:sz w:val="20"/>
                <w:szCs w:val="20"/>
              </w:rPr>
              <w:t xml:space="preserve">Studies reporting (comparative) treatment effect and efficacy. </w:t>
            </w:r>
          </w:p>
          <w:p w14:paraId="5DAE2168" w14:textId="206568F1" w:rsidR="00590237" w:rsidRPr="00590237" w:rsidRDefault="00590237" w:rsidP="00590237">
            <w:pPr>
              <w:rPr>
                <w:sz w:val="20"/>
                <w:szCs w:val="20"/>
              </w:rPr>
            </w:pPr>
            <w:r w:rsidRPr="00590237">
              <w:rPr>
                <w:sz w:val="20"/>
                <w:szCs w:val="20"/>
              </w:rPr>
              <w:t>Males with a secondary breast cancer diagnosis, as this is classified as a rare disease.</w:t>
            </w:r>
          </w:p>
          <w:p w14:paraId="182BB99F" w14:textId="77777777" w:rsidR="00590237" w:rsidRDefault="00590237" w:rsidP="00331F28">
            <w:pPr>
              <w:rPr>
                <w:b/>
                <w:bCs/>
                <w:sz w:val="20"/>
                <w:szCs w:val="20"/>
              </w:rPr>
            </w:pPr>
          </w:p>
          <w:p w14:paraId="7D010242" w14:textId="265EA6A4" w:rsidR="00331F28" w:rsidRDefault="00331F28" w:rsidP="00331F28">
            <w:pPr>
              <w:rPr>
                <w:b/>
                <w:bCs/>
                <w:sz w:val="20"/>
                <w:szCs w:val="20"/>
              </w:rPr>
            </w:pPr>
            <w:r w:rsidRPr="00A26ED2">
              <w:rPr>
                <w:b/>
                <w:bCs/>
                <w:sz w:val="20"/>
                <w:szCs w:val="20"/>
              </w:rPr>
              <w:t>Phenomena of interest/exposure(s):</w:t>
            </w:r>
          </w:p>
          <w:p w14:paraId="1F9A973F" w14:textId="25746629" w:rsidR="00590237" w:rsidRPr="00590237" w:rsidRDefault="00590237" w:rsidP="00331F28">
            <w:pPr>
              <w:rPr>
                <w:sz w:val="20"/>
                <w:szCs w:val="20"/>
              </w:rPr>
            </w:pPr>
            <w:r w:rsidRPr="00590237">
              <w:rPr>
                <w:sz w:val="20"/>
                <w:szCs w:val="20"/>
              </w:rPr>
              <w:t>Studies which do not report individual, clinical and contextual factors associated with the primary outcome.</w:t>
            </w:r>
          </w:p>
          <w:p w14:paraId="7406079A" w14:textId="77777777" w:rsidR="00590237" w:rsidRDefault="00590237" w:rsidP="00331F28">
            <w:pPr>
              <w:rPr>
                <w:b/>
                <w:bCs/>
                <w:sz w:val="20"/>
                <w:szCs w:val="20"/>
              </w:rPr>
            </w:pPr>
          </w:p>
          <w:p w14:paraId="2AC08D06" w14:textId="7728D1D0" w:rsidR="00331F28" w:rsidRPr="00A26ED2" w:rsidRDefault="00331F28" w:rsidP="00331F28">
            <w:pPr>
              <w:rPr>
                <w:b/>
                <w:bCs/>
                <w:sz w:val="20"/>
                <w:szCs w:val="20"/>
              </w:rPr>
            </w:pPr>
            <w:r w:rsidRPr="00A26ED2">
              <w:rPr>
                <w:b/>
                <w:bCs/>
                <w:sz w:val="20"/>
                <w:szCs w:val="20"/>
              </w:rPr>
              <w:t>Comparator:</w:t>
            </w:r>
          </w:p>
          <w:p w14:paraId="50E8343C" w14:textId="77777777" w:rsidR="00590237" w:rsidRDefault="00590237" w:rsidP="00331F28">
            <w:pPr>
              <w:rPr>
                <w:b/>
                <w:bCs/>
                <w:sz w:val="20"/>
                <w:szCs w:val="20"/>
              </w:rPr>
            </w:pPr>
          </w:p>
          <w:p w14:paraId="37EEDA26" w14:textId="74C1FBDD" w:rsidR="00331F28" w:rsidRDefault="00331F28" w:rsidP="00331F28">
            <w:pPr>
              <w:rPr>
                <w:b/>
                <w:bCs/>
                <w:sz w:val="20"/>
                <w:szCs w:val="20"/>
              </w:rPr>
            </w:pPr>
            <w:r w:rsidRPr="00A26ED2">
              <w:rPr>
                <w:b/>
                <w:bCs/>
                <w:sz w:val="20"/>
                <w:szCs w:val="20"/>
              </w:rPr>
              <w:t>Outcome:</w:t>
            </w:r>
          </w:p>
          <w:p w14:paraId="2639FCAD" w14:textId="150A671C" w:rsidR="00590237" w:rsidRPr="00590237" w:rsidRDefault="00590237" w:rsidP="00331F28">
            <w:pPr>
              <w:rPr>
                <w:sz w:val="20"/>
                <w:szCs w:val="20"/>
              </w:rPr>
            </w:pPr>
            <w:r w:rsidRPr="00590237">
              <w:rPr>
                <w:sz w:val="20"/>
                <w:szCs w:val="20"/>
              </w:rPr>
              <w:t>Studies which do not report the primary outcome measure of access to, and utilization of systemic anti-cancer therapies.</w:t>
            </w:r>
          </w:p>
          <w:p w14:paraId="148606DD" w14:textId="77777777" w:rsidR="00590237" w:rsidRDefault="00590237" w:rsidP="00331F28">
            <w:pPr>
              <w:rPr>
                <w:b/>
                <w:bCs/>
                <w:sz w:val="20"/>
                <w:szCs w:val="20"/>
              </w:rPr>
            </w:pPr>
          </w:p>
          <w:p w14:paraId="6BA4F38F" w14:textId="61910BFE" w:rsidR="00331F28" w:rsidRDefault="00331F28" w:rsidP="00331F28">
            <w:pPr>
              <w:rPr>
                <w:b/>
                <w:bCs/>
                <w:sz w:val="20"/>
                <w:szCs w:val="20"/>
              </w:rPr>
            </w:pPr>
            <w:r w:rsidRPr="00A26ED2">
              <w:rPr>
                <w:b/>
                <w:bCs/>
                <w:sz w:val="20"/>
                <w:szCs w:val="20"/>
              </w:rPr>
              <w:t>Type</w:t>
            </w:r>
            <w:r w:rsidR="00590237">
              <w:rPr>
                <w:b/>
                <w:bCs/>
                <w:sz w:val="20"/>
                <w:szCs w:val="20"/>
              </w:rPr>
              <w:t>(s)</w:t>
            </w:r>
            <w:r w:rsidRPr="00A26ED2">
              <w:rPr>
                <w:b/>
                <w:bCs/>
                <w:sz w:val="20"/>
                <w:szCs w:val="20"/>
              </w:rPr>
              <w:t xml:space="preserve"> of study:</w:t>
            </w:r>
          </w:p>
          <w:p w14:paraId="521B0E7B" w14:textId="3506DE59" w:rsidR="00590237" w:rsidRPr="00590237" w:rsidRDefault="00590237" w:rsidP="00331F28">
            <w:pPr>
              <w:rPr>
                <w:sz w:val="20"/>
                <w:szCs w:val="20"/>
              </w:rPr>
            </w:pPr>
            <w:r w:rsidRPr="00590237">
              <w:rPr>
                <w:sz w:val="20"/>
                <w:szCs w:val="20"/>
              </w:rPr>
              <w:t>Studies reporting (comparative) treatment effect</w:t>
            </w:r>
            <w:r>
              <w:rPr>
                <w:sz w:val="20"/>
                <w:szCs w:val="20"/>
              </w:rPr>
              <w:t xml:space="preserve"> and</w:t>
            </w:r>
            <w:r w:rsidRPr="00590237">
              <w:rPr>
                <w:sz w:val="20"/>
                <w:szCs w:val="20"/>
              </w:rPr>
              <w:t xml:space="preserve"> efficacy</w:t>
            </w:r>
            <w:r>
              <w:rPr>
                <w:sz w:val="20"/>
                <w:szCs w:val="20"/>
              </w:rPr>
              <w:t>. S</w:t>
            </w:r>
            <w:r w:rsidRPr="00590237">
              <w:rPr>
                <w:sz w:val="20"/>
                <w:szCs w:val="20"/>
              </w:rPr>
              <w:t>tudies reporting clinical trials of systemic anti-cancer therapies, as whilst RCT is not a specific exclusion criterion it is likely that RCTs will measure treatment effect as opposed to access as an outcome and would therefore be excluded.</w:t>
            </w:r>
          </w:p>
          <w:p w14:paraId="304F6396" w14:textId="0C781890" w:rsidR="00331F28" w:rsidRDefault="00331F28" w:rsidP="005C183D">
            <w:pPr>
              <w:rPr>
                <w:b/>
                <w:bCs/>
              </w:rPr>
            </w:pPr>
          </w:p>
        </w:tc>
      </w:tr>
    </w:tbl>
    <w:p w14:paraId="0365CD28" w14:textId="77777777" w:rsidR="00331F28" w:rsidRDefault="00331F28" w:rsidP="005C183D">
      <w:pPr>
        <w:rPr>
          <w:b/>
          <w:bCs/>
        </w:rPr>
      </w:pPr>
    </w:p>
    <w:bookmarkEnd w:id="0"/>
    <w:p w14:paraId="633A0AA8" w14:textId="194CF1B5" w:rsidR="008A6C10" w:rsidRDefault="005B4697"/>
    <w:sectPr w:rsidR="008A6C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83D"/>
    <w:rsid w:val="00256185"/>
    <w:rsid w:val="00331F28"/>
    <w:rsid w:val="00590237"/>
    <w:rsid w:val="005B4697"/>
    <w:rsid w:val="005C183D"/>
    <w:rsid w:val="00863760"/>
    <w:rsid w:val="008B0232"/>
    <w:rsid w:val="00A0709F"/>
    <w:rsid w:val="00A26ED2"/>
    <w:rsid w:val="00B131A8"/>
    <w:rsid w:val="00CD1D6C"/>
    <w:rsid w:val="00D173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08931"/>
  <w15:chartTrackingRefBased/>
  <w15:docId w15:val="{09498DC1-6A48-4EA2-B592-A4F01F317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8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18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5</Words>
  <Characters>231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Pearson</dc:creator>
  <cp:keywords/>
  <dc:description/>
  <cp:lastModifiedBy>Sally Pearson</cp:lastModifiedBy>
  <cp:revision>2</cp:revision>
  <dcterms:created xsi:type="dcterms:W3CDTF">2023-09-08T20:28:00Z</dcterms:created>
  <dcterms:modified xsi:type="dcterms:W3CDTF">2023-09-08T20:28:00Z</dcterms:modified>
</cp:coreProperties>
</file>